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0" w:after="0" w:line="360" w:lineRule="auto"/>
        <w:rPr>
          <w:rFonts w:ascii="Times New Roman" w:hAnsi="Times New Roman" w:eastAsia="宋体" w:cs="Times New Roman"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Times-Roman" w:cs="Times New Roman"/>
          <w:color w:val="000000"/>
          <w:kern w:val="0"/>
          <w:sz w:val="24"/>
          <w:u w:val="single"/>
          <w:lang w:bidi="ar"/>
        </w:rPr>
        <w:t>Appendix</w:t>
      </w:r>
      <w:r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  <w:t>C</w:t>
      </w:r>
    </w:p>
    <w:p>
      <w:pPr>
        <w:pStyle w:val="3"/>
        <w:spacing w:before="0"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cluded clinical practice guidelines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5"/>
        <w:tblW w:w="13498" w:type="dxa"/>
        <w:tblInd w:w="315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7086"/>
        <w:gridCol w:w="1582"/>
        <w:gridCol w:w="2815"/>
        <w:gridCol w:w="919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hd w:val="clear" w:color="auto" w:fill="FFFFFF"/>
              </w:rPr>
              <w:t>Number</w:t>
            </w:r>
          </w:p>
        </w:tc>
        <w:tc>
          <w:tcPr>
            <w:tcW w:w="708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Title of clinical practice guideline</w:t>
            </w:r>
          </w:p>
        </w:tc>
        <w:tc>
          <w:tcPr>
            <w:tcW w:w="158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ountry/region</w:t>
            </w:r>
          </w:p>
        </w:tc>
        <w:tc>
          <w:tcPr>
            <w:tcW w:w="28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Developer</w:t>
            </w:r>
          </w:p>
        </w:tc>
        <w:tc>
          <w:tcPr>
            <w:tcW w:w="91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Year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edical cannabis or cannabinoids for chronic pain: a clinical practic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 living WHO guideline on drugs to prevent covid-19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orld Health Organization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GLT-2 inhibitors or GLP-1 receptor agonists for adults with type 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betes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lorectal cancer screening with faecal immunochemical testing, sigmoidoscopy or colonoscopy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traumatic (pencil-point) versus conventional needles for lumbar puncture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ntibiotics after incision and drainage for uncomplicated skin abscesses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atent foramen ovale closure, antiplatelet therapy or anticoagulation therapy alone for management of cryptogenic stroke?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astrointestinal bleeding prophylaxis for critically ill patients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rticosteroid therapy for sepsis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state cancer screening with prostate-specific antigen (PSA) test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08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 American College of Rheumatology/Vasculitis Foundation Guideline for the Management of Polyarteritis Nodosa</w:t>
            </w:r>
          </w:p>
        </w:tc>
        <w:tc>
          <w:tcPr>
            <w:tcW w:w="158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College of Rheumatology/Vasculiti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undation</w:t>
            </w:r>
          </w:p>
        </w:tc>
        <w:tc>
          <w:tcPr>
            <w:tcW w:w="91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 American College of Rheumatology/Vasculitis Foundation Guideline for the Management of Antineutrophil Cytoplasmic Antibody–Associated Vascul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College of Rheumatology/Vasculiti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und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 American College of Rheumatology/Vasculitis Foundation Guideline for the Management of Giant Cell Arteritis and Takayasu Arter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College of Rheumatology/Vasculiti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und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 American College of Rheumatology Guideline for the Management of Gou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College of Rheu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 American College of Rheumatology Guideline for the Management of Reproductive Health in Rheumatic and Musculoskeletal Diseas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College of Rheu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 American College of Rheumatology/Arthritis Foundation Guideline for the Management of Osteoarthritis of the Hand, Hip, and Kne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College of Rheumatology/Vasculiti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und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SH, ABHH, ACHO, Grupo CAHT, Grupo CLAHT, SAH, SBHH, SHU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OCHIHEM, SOMETH, Sociedad Paname~na de Hematolog ıa, SPH, an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VH 2021 guidelines for management of venous thromboembolism 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Latin Americ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living guidelines on the use o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nticoagulation for thromboprophylaxis for patients with COVID-19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arch 2022 update on the use of anticoagulation in critically ill patient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ines for supportive care of patients with Ebola virus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SH ISTH NHF WFH 2021 guidelines on the management of v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illebrand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（ASH）、The International Society for Thrombosis and Hemostasis （ISTH）、The National Hemophilia Foundation （NHF） and World Federation of Hemophilia（WFH）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uropean guidelines on breast cancer screening and diagn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urope 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uropean Commiss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20 guidelines for treating newl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ed acute myeloid leukemia in older adult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20 guidelines for management of venous thromboembolism: treatment of deep vein thrombosis and pulmonary embolism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ransfusion strategies in non-bleeding critically ill adults: a clinical practice guideline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rom the European Society of Intensive Care Medic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urope 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uropean Society of Intensive Care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19 guidelines for management o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nous thromboembolism: prevention of venous thromboembolism 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urgical hospitalized patient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 American College of Rheumatology/National Psoriasis Foundation Guideline for the Treatment of Psoriatic Arthr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College of Rheu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nous thromboembolism: diagnosis of venous thromboembolism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nous thromboembolism: prophylaxis for hospitalized an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hospitalized medical patient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nous thromboembolism: treatment of pediatri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nous thromboembolism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nous thromboembolism: venous thromboembolism in the context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f pregnanc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enous thromboembolism: optimal management o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nticoagulation therap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 venous thromboembolism: heparin-induced thrombocytopen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reatment of patients with nonsevere and severe coronavirus disease 2019: an evidence based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ubacromial decompression surgery for adults with shoulder pain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xygen therapy for acutely ill medical patients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lasma exchange and glucocorticoid dosing for patients wit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NCA-associated vasculitis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mdesivir for severe covid-19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ual antiplatelet therapy with aspirin and clopidogrel for acute high risk transient ischaemic attack and minor ischaemic stroke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 American College of Rheumatology/Vasculitis Founda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 for the Management of Kawasaki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College of Rheumatology/Vasculiti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und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ndovascular thrombectomy and intravenous alteplase 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atients with acute ischemic stroke due to large vesse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cclusion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prevention and management of children and adolescents with COVID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noBreakHyphen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Joint 2022 European Society of Thoracic Surgeons and The America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ssociation for Thoracic Surgery guidelines for the prevention o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ancer-associated venous thromboembolism in thoracic surger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urope 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European Society of Thoracic Surgeons and The America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anadian Rheumatology Association Recommendation for the Use of COVID-19 Vaccination for Patients With Autoimmune Rheumatic Diseas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anad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anadian Rheumatology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, ABHH, ACHO, Grupo CAHT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rupo CLAHT, SAH, SBHH, SHU, SOCHIHEM, SOMETH, Socieda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aname~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a de Hematolog ıa, Sociedad Peruana de Hematolog ıa, and SV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 guidelines for prevention of venous thromboembolism in surgica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nd medical patients and long-distance travelers in Latin Americ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orld Allergy Organization (WAO) Diagnosi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nd Rationale for Action against Cow’s Milk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llergy (DRACMA) Guideline update – XIV –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commendations on CMA immunotherap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World Allergy Organiz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diagnosis and treatment of integrated traditional Chinese and Western medicine for early-onset ovarian insufficienc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Chinese Association of Integrativ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uidelines for the diagnosis and treatment of integrated traditional Chinese and Western medicine for tubal pregnanc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Chinese Association of Integrativ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uidelines for the diagnosis and treatment of integrated traditional Chinese and Western medicine for abnormal uterine bleeding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Chinese Association of Integrativ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diagnosis and treatment of integrated traditional Chinese and Western medicine in endometri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Chinese Association of Integrativ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linical practice guideline of integrated traditional Chinese and western medicine:atlantoaxial dislocation(AAD)(2019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Chinese Association of Integrativ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diagnosis and treatment of integrated traditional Chinese medicine and western medicine in osteopor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Chinese Association of Integrativ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diagnosis and treatment of integrated Chinese and western Medicine (Trial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Chinese Association of Integrativ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betic foot disease combined with traditional Chinese medicine disease syndrom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betic peripheral neuropathy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betic cerebrovascular disease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betic cardiomyopathy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betic retinopathy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betic nephropathy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ediabetes disease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combining the diagnosis and treatment of diabetes mellitus combined with hyperlipidem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yperthyroidism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combining the diagnosis and treatment of hyperuricemia and gout disease syndrom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ype 2 diabetes disease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integration of traditional Chinese and Western medicine for the diagnosis and treatment of acute myocardial infarct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, Doctor Society 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clinical practice guidelines for traditional Chinese medicine for age-related macular degenerat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traditional Chinese medicine clinical practice guide for glycoipid metabolism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traditional Chinese medicine clinical practice guidelines for retinal vein occlus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clinical diagnosis and treatment of gastric stomach (gastrotosis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nternational clinical practice guideline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ines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medicine chronic obstructive pulmonary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9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integrated traditional Chinese and Western medicine diagnosis and treatment of angina pectoris after coronary revascularizat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clinical practice guidelines of traditional Chinese medicine for distention and fullness (2018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traditional Chinese medicine clinical practice guidelines leak ou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clinical practice guide of traditional Chinese medicine, menstruation earl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traditional Chinese medicine clinical practice guidelines for degenerative lumbar spinal sten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traditional Chinese medicine clinical practice guidelines for rheumatoid arthr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lines of traditional Chinese medicine for oral sor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traditional Chinese medicine clinical practice guidelines for atopic dermat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 international traditional Chinese medicine clinical practice guide for forgetfulnes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clinical application of traditional Chinese medicine in dry eye (2021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patent medicine in the treatment of idiopathic rare and weak sperm male infertilit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clinical application of proprietary Chinese medicine for breast hyperplasia (2021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medicine in the treatment of essential hypertens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medicine for treating chronic prostat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patent medicine in the treatment of osteopor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medicine in the adjuvant treatment of hyperthyroidism (Graves disease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medicine in the treatment of vascular dement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patent medicine for neonatal jaundic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clinical application of proprietary Chinese medicine for knee osteoarthritis (2020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patent medicine for eczema treatmen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patent medicine for the treatment of age-related macular degeneration (wet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Chinese patent medicine for chronic kidney disease stage 3-5 (non-dialysis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medicine for treating coronary heart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medicine for the treatment of menopausal syndrom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linical practice guidelines of traditional Chinese medicine rehabilitation for incomplete parapleg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uina for children with acute diarrhea: an evidence-based clinical guideline 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 for knee osteoarthr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raditional Chinese medicine Diagnosis and Treatment of Knee Osteoarthritis (2020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lines in traditional Chinese medicine rehabilitation—rheumatoid arthr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lines for knee osteoarthritis in integrated traditional Chinese and western medic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multidisciplinary diagnosis and treatment of integrated Traditional Chinese and Western medicine for chronic prostat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ditorial explanation for clinical practice guideline for stable chronic obstructive pulmonary disease with traditional Chinese medic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structions for complication of guidelines for clinical practice of traditional Chinese medicine in migra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linical practice guidelines in modified Tai Chi therapy for post-stoke dyskines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linical practice guidelines for stroke of Chinese medicine rehabilitat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Guidelines for diagnosis and treatment of osteoarthritis based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n combination of disease and syndrome 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linical guidelines for diagnosis and treatment of knee osteoarthritis(Xibibing) in orthopedics and traumatology of traditional Chinese medic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uidelines for clinical diagnosis and treatment of pediatrics in traditional Chinese medicine: Granial disease (pediatric hydrocephalus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uidelines fo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aditional Chinese medicin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diagnosis and treatment of community-acquired pneumon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 for Traditional Chinese Medicine interventi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gram after routine treatment of western medicine for Ⅰ-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Ⅲ stage colorectal cancer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vention program for prevention and treatment of asthm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eventive intervention program for chronic obstructive pulmonary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linical diagnosis and treatment guidelines of mental diseases for integrated Chinese and western medicine -- tic disorder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raditional Chinese medicine treatment guidelines on coronary heart disease before and after percutaneous coronary intervent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heumatoid arthritis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clinical practice guideline of traditional Chinese medicine ‧ viral myocard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World federation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CM Diagnosis and Treatment of acute pancreatitis, a common disease of the digestive system (primary doctor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uidelines for diagnosis and treatment of high altitude polycythemia in traditional Chinese medicine 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linical guidelines for diagnosis and treatment of frozen shoulder in traditional Chinese medic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ese Medicine Guideline for Diagnosis and Treatment of Osteoporosis Fractur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treatment guideline for Chinese medicine 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cute trachea-bronch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 Association of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multidisciplinary diagnosis and treatment of integrated Traditional Chinese and Western medicine for benign prostatic hyperplas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cupuncture for cancer pain: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n evidence-based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upuncture for low back pain: a clinical practice guideline from the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ong Kong taskforce of standardized acupuncture practic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lines for the treatment of allergic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hinitis in children with traditional Chinese medic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es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linica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ractice w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h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cupunctur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nd moxibustion Pain after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nkl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sprai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 Association for Acupuncture and Moxibus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ines of clinical practice with acupuncture and moxibustion Tenosynovitis pai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 Association for Acupuncture and Moxibus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ines of clinic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actice with acupuncture and moxibus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welling and pain of ey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 Association for Acupuncture and Moxibus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ines of clinical practice with acupuncture and moxibustion Pima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 Association for Acupuncture and Moxibus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v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ence-based guidelines of clinical practice with acupuncture and moxibus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ostoperative urinary retent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 Association for Acupuncture and Moxibus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ines of clinica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ractice with acupuncture and moxibustion Toothach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 Association for Acupuncture and Moxibus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ines of clinical practice with acupuncture and moxibustion Hypochondriac pai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 Association for Acupuncture and Moxibus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vidence-based guidelines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linica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ractice with Acupuncture and moxibustion i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ending pain caused by lower extremity varicose vein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 Association for Acupuncture and Moxibus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clinical practice guidelines for Acupuncture-Sciatic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 Association for Acupuncture and Moxibus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/>
    <w:p/>
    <w:p/>
    <w:p/>
    <w:p/>
    <w:p/>
    <w:p/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NDMxMDFlZWRjMWFlYjcxMmYzNmM5NWY5Zjk0NzQifQ=="/>
  </w:docVars>
  <w:rsids>
    <w:rsidRoot w:val="028E69B1"/>
    <w:rsid w:val="028E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3:54:00Z</dcterms:created>
  <dc:creator>歌怀的是哪吒</dc:creator>
  <cp:lastModifiedBy>歌怀的是哪吒</cp:lastModifiedBy>
  <dcterms:modified xsi:type="dcterms:W3CDTF">2023-03-22T13:5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77916E1A4FC4F0EB9DCB749034FFF88</vt:lpwstr>
  </property>
</Properties>
</file>